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tblpY="665"/>
        <w:tblW w:w="106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17"/>
        <w:gridCol w:w="982"/>
        <w:gridCol w:w="1646"/>
        <w:gridCol w:w="1104"/>
        <w:gridCol w:w="1941"/>
        <w:gridCol w:w="1199"/>
        <w:gridCol w:w="801"/>
        <w:gridCol w:w="1028"/>
      </w:tblGrid>
      <w:tr w:rsidR="0011086E" w:rsidRPr="000C5829" w14:paraId="796CB407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8EF233" w14:textId="77777777" w:rsidR="0011086E" w:rsidRPr="000C5829" w:rsidRDefault="0011086E" w:rsidP="00842B5F">
            <w:pPr>
              <w:rPr>
                <w:sz w:val="20"/>
                <w:szCs w:val="20"/>
              </w:rPr>
            </w:pPr>
          </w:p>
        </w:tc>
        <w:tc>
          <w:tcPr>
            <w:tcW w:w="2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EE8DD4" w14:textId="41355516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  <w:r w:rsidRPr="000C5829">
              <w:rPr>
                <w:b/>
                <w:bCs/>
                <w:sz w:val="20"/>
                <w:szCs w:val="20"/>
              </w:rPr>
              <w:t>roup 1 (MMI)</w:t>
            </w:r>
          </w:p>
        </w:tc>
        <w:tc>
          <w:tcPr>
            <w:tcW w:w="3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C3EF3B" w14:textId="533D0A25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  <w:r w:rsidRPr="000C5829">
              <w:rPr>
                <w:b/>
                <w:bCs/>
                <w:sz w:val="20"/>
                <w:szCs w:val="20"/>
              </w:rPr>
              <w:t>roup 2 (MMI+Se+VitD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4D970A0" w14:textId="586E154F" w:rsidR="0011086E" w:rsidRPr="00335962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  <w:lang w:val="el-GR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B9FC606" w14:textId="29811778" w:rsidR="0011086E" w:rsidRPr="00335962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  <w:lang w:val="el-GR"/>
              </w:rPr>
            </w:pPr>
          </w:p>
        </w:tc>
        <w:tc>
          <w:tcPr>
            <w:tcW w:w="10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2EA494" w14:textId="1BA20844" w:rsidR="0011086E" w:rsidRPr="000C5829" w:rsidRDefault="0011086E" w:rsidP="00842B5F">
            <w:pPr>
              <w:rPr>
                <w:sz w:val="20"/>
                <w:szCs w:val="20"/>
              </w:rPr>
            </w:pPr>
          </w:p>
        </w:tc>
      </w:tr>
      <w:tr w:rsidR="0011086E" w:rsidRPr="000C5829" w14:paraId="52D30AFF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4370D2" w14:textId="77777777" w:rsidR="0011086E" w:rsidRPr="000C5829" w:rsidRDefault="0011086E" w:rsidP="00335962">
            <w:pPr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4C00ED" w14:textId="602D80AE" w:rsidR="0011086E" w:rsidRPr="00335962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335962">
              <w:rPr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CC7FBB" w14:textId="77777777" w:rsidR="0011086E" w:rsidRPr="00335962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335962">
              <w:rPr>
                <w:i/>
                <w:iCs/>
                <w:sz w:val="20"/>
                <w:szCs w:val="20"/>
                <w:lang w:val="el-GR"/>
              </w:rPr>
              <w:t>Δ (</w:t>
            </w:r>
            <w:r w:rsidRPr="00335962">
              <w:rPr>
                <w:i/>
                <w:iCs/>
                <w:sz w:val="20"/>
                <w:szCs w:val="20"/>
              </w:rPr>
              <w:t>CI 95%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4CF789" w14:textId="5C0D2CB6" w:rsidR="0011086E" w:rsidRPr="00335962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335962">
              <w:rPr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C10B00" w14:textId="77777777" w:rsidR="0011086E" w:rsidRPr="00335962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335962">
              <w:rPr>
                <w:i/>
                <w:iCs/>
                <w:sz w:val="20"/>
                <w:szCs w:val="20"/>
                <w:lang w:val="el-GR"/>
              </w:rPr>
              <w:t>Δ (</w:t>
            </w:r>
            <w:r w:rsidRPr="00335962">
              <w:rPr>
                <w:i/>
                <w:iCs/>
                <w:sz w:val="20"/>
                <w:szCs w:val="20"/>
              </w:rPr>
              <w:t>CI 95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0FD9E11" w14:textId="68F6379D" w:rsidR="0011086E" w:rsidRPr="00021C3D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335962">
              <w:rPr>
                <w:i/>
                <w:iCs/>
                <w:sz w:val="20"/>
                <w:szCs w:val="20"/>
                <w:lang w:val="el-GR"/>
              </w:rPr>
              <w:t>p-value</w:t>
            </w:r>
            <w:r w:rsidRPr="007929A1">
              <w:rPr>
                <w:b/>
                <w:bCs/>
                <w:i/>
                <w:iCs/>
                <w:sz w:val="20"/>
                <w:szCs w:val="20"/>
                <w:lang w:val="el-GR"/>
              </w:rPr>
              <w:t>*</w:t>
            </w:r>
            <w:r w:rsidR="00021C3D" w:rsidRPr="007929A1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0-</w:t>
            </w:r>
            <w:r w:rsidR="0054534B" w:rsidRPr="007929A1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6/6-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AD63458" w14:textId="6988B80E" w:rsidR="0011086E" w:rsidRPr="00335962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335962">
              <w:rPr>
                <w:i/>
                <w:iCs/>
                <w:sz w:val="20"/>
                <w:szCs w:val="20"/>
                <w:lang w:val="el-GR"/>
              </w:rPr>
              <w:t>p-value*</w:t>
            </w:r>
            <w:r>
              <w:rPr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FB0E" w14:textId="77777777" w:rsidR="0011086E" w:rsidRPr="000C5829" w:rsidRDefault="0011086E" w:rsidP="00335962">
            <w:pPr>
              <w:rPr>
                <w:sz w:val="20"/>
                <w:szCs w:val="20"/>
              </w:rPr>
            </w:pPr>
          </w:p>
        </w:tc>
      </w:tr>
      <w:tr w:rsidR="0011086E" w:rsidRPr="000C5829" w14:paraId="08CD6458" w14:textId="77777777" w:rsidTr="007929A1">
        <w:trPr>
          <w:trHeight w:val="154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59BA59" w14:textId="1762A704" w:rsidR="0011086E" w:rsidRPr="000C5829" w:rsidRDefault="0011086E" w:rsidP="000C5829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b/>
                <w:bCs/>
                <w:sz w:val="20"/>
                <w:szCs w:val="20"/>
              </w:rPr>
              <w:t>Goit</w:t>
            </w:r>
            <w:r>
              <w:rPr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4E9669" w14:textId="77777777" w:rsidR="0011086E" w:rsidRPr="000C5829" w:rsidRDefault="0011086E" w:rsidP="000C582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ED2F30" w14:textId="77777777" w:rsidR="0011086E" w:rsidRPr="000C5829" w:rsidRDefault="0011086E" w:rsidP="000C582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37ED46" w14:textId="77777777" w:rsidR="0011086E" w:rsidRPr="000C5829" w:rsidRDefault="0011086E" w:rsidP="000C582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96700B" w14:textId="77777777" w:rsidR="0011086E" w:rsidRPr="000C5829" w:rsidRDefault="0011086E" w:rsidP="000C582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B2F7991" w14:textId="77777777" w:rsidR="0011086E" w:rsidRPr="000C5829" w:rsidRDefault="0011086E" w:rsidP="000C582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9D3A786" w14:textId="77777777" w:rsidR="0011086E" w:rsidRPr="000C5829" w:rsidRDefault="0011086E" w:rsidP="000C582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7D6660" w14:textId="77777777" w:rsidR="0011086E" w:rsidRPr="000C5829" w:rsidRDefault="0011086E" w:rsidP="000C5829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2E9BACAA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4A8F33FF" w14:textId="77777777" w:rsidR="0011086E" w:rsidRPr="000C5829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CAA808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1.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9D3869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89F794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2.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EB9DAA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64C0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7416" w14:textId="75B37D38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CA7DB7A" w14:textId="5F77469B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6EAB27DA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253BCB54" w14:textId="7EAC1389" w:rsidR="0011086E" w:rsidRPr="000C5829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45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F419A1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1.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87ED3D" w14:textId="26CE67EA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0.3 (-1.</w:t>
            </w:r>
            <w:r>
              <w:rPr>
                <w:sz w:val="20"/>
                <w:szCs w:val="20"/>
              </w:rPr>
              <w:t>3</w:t>
            </w:r>
            <w:r w:rsidRPr="000C5829">
              <w:rPr>
                <w:sz w:val="20"/>
                <w:szCs w:val="20"/>
              </w:rPr>
              <w:t>; 0.</w:t>
            </w:r>
            <w:r>
              <w:rPr>
                <w:sz w:val="20"/>
                <w:szCs w:val="20"/>
              </w:rPr>
              <w:t>6</w:t>
            </w:r>
            <w:r w:rsidRPr="000C5829">
              <w:rPr>
                <w:sz w:val="20"/>
                <w:szCs w:val="20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A4F608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1.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7F7C92" w14:textId="78E0E535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1.2 (-2.</w:t>
            </w:r>
            <w:r>
              <w:rPr>
                <w:sz w:val="20"/>
                <w:szCs w:val="20"/>
              </w:rPr>
              <w:t>1</w:t>
            </w:r>
            <w:r w:rsidRPr="000C5829">
              <w:rPr>
                <w:sz w:val="20"/>
                <w:szCs w:val="20"/>
              </w:rPr>
              <w:t>; -0.</w:t>
            </w:r>
            <w:r>
              <w:rPr>
                <w:sz w:val="20"/>
                <w:szCs w:val="20"/>
              </w:rPr>
              <w:t>3</w:t>
            </w:r>
            <w:r w:rsidRPr="000C5829">
              <w:rPr>
                <w:sz w:val="20"/>
                <w:szCs w:val="20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EE5C" w14:textId="21E4031B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  <w:r w:rsidR="0054534B">
              <w:rPr>
                <w:sz w:val="20"/>
                <w:szCs w:val="20"/>
              </w:rPr>
              <w:t>/0.2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549E" w14:textId="4DD5D28A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DBF0A0" w14:textId="117C4655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47220E21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3724CE9B" w14:textId="42292553" w:rsidR="0011086E" w:rsidRPr="000C5829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180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16E641" w14:textId="37D88A34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8C0C33" w14:textId="7276BE8D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2 (-</w:t>
            </w:r>
            <w:r>
              <w:rPr>
                <w:sz w:val="20"/>
                <w:szCs w:val="20"/>
              </w:rPr>
              <w:t>1</w:t>
            </w:r>
            <w:r w:rsidRPr="000C5829">
              <w:rPr>
                <w:sz w:val="20"/>
                <w:szCs w:val="20"/>
              </w:rPr>
              <w:t>; 1.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BCF065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5F33DF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1.3 (-2.3; -0.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08CF" w14:textId="13079853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957A" w14:textId="16D4CBF4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DB74F0" w14:textId="67A2D536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46EF9DFD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</w:tcPr>
          <w:p w14:paraId="6C733860" w14:textId="22FF69A5" w:rsidR="0011086E" w:rsidRPr="000C5829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70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B469DB5" w14:textId="7C8FD0F4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1CF2B4" w14:textId="4B42A48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-0.3;2.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497EE50" w14:textId="63F63772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39E1D8D" w14:textId="3A97EF8B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 (-2.5;-0.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5D54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0E58" w14:textId="66EF77C1" w:rsidR="0011086E" w:rsidRPr="0011086E" w:rsidRDefault="0011086E" w:rsidP="00335962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1086E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CE5715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01B69919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84D3E5" w14:textId="74E8511F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b/>
                <w:bCs/>
                <w:sz w:val="20"/>
                <w:szCs w:val="20"/>
              </w:rPr>
              <w:t>Hyper</w:t>
            </w:r>
            <w:r>
              <w:rPr>
                <w:b/>
                <w:bCs/>
                <w:sz w:val="20"/>
                <w:szCs w:val="20"/>
              </w:rPr>
              <w:t>thyroi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C1ABBF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E670AA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7D0A86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09A354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6C99" w14:textId="01939D76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8AC7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94E08DB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34E7FC7C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551BF7E6" w14:textId="77076C5A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0205A7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7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9FB301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A31750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7.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C22BC2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7553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D9F1" w14:textId="650C807B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9F05B37" w14:textId="6CDA6A81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43680A17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42CE0108" w14:textId="623CA9F6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45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0A5D87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3.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B30B23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3.2 (-4.5; -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BF2ABD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2.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D75327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4.4 (-5.6; -3.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0CF1" w14:textId="292E772D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  <w:r w:rsidR="0054534B">
              <w:rPr>
                <w:sz w:val="20"/>
                <w:szCs w:val="20"/>
              </w:rPr>
              <w:t>/0.5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8BCB" w14:textId="2CE5DE30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9A9D548" w14:textId="10B572B8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2D011B0D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0957F385" w14:textId="6376B81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180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25DCA8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3.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8EDA5E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3.8 (-5.2; -2.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5C30F9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2.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CF9EB8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5.1 (-6.4; -3.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5248" w14:textId="48BA9513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EAF4" w14:textId="7FDBFF8F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AD3618" w14:textId="1BFEB0D9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25DD28F0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</w:tcPr>
          <w:p w14:paraId="2DA44287" w14:textId="269C253A" w:rsidR="0011086E" w:rsidRPr="000C5829" w:rsidRDefault="0011086E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70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198FFE6" w14:textId="3DF0A220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59DDFA4" w14:textId="6423259A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 (-5.3;-2.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995C31" w14:textId="63F53D12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726D77" w14:textId="58838875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( -7.1;-4.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2168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6EF1" w14:textId="7906A593" w:rsidR="0011086E" w:rsidRPr="0011086E" w:rsidRDefault="0011086E" w:rsidP="00335962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11086E"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D70B67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073661EE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777D85" w14:textId="0AD9B94C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b/>
                <w:bCs/>
                <w:sz w:val="20"/>
                <w:szCs w:val="20"/>
              </w:rPr>
              <w:t>Tired</w:t>
            </w:r>
            <w:r>
              <w:rPr>
                <w:b/>
                <w:bCs/>
                <w:sz w:val="20"/>
                <w:szCs w:val="20"/>
              </w:rPr>
              <w:t>ne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1708D8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BB22C8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32241B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9FE44A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990D0" w14:textId="170C5DEF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A3C8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353B73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2423DF66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4C578EF3" w14:textId="0DC2402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13CF8D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4.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0E34CE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0CA1D9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4.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A9C198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8159F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F89B" w14:textId="592802C2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6</w:t>
            </w:r>
            <w:r w:rsidR="00BB4C1A">
              <w:rPr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FFC10F9" w14:textId="14D32A8F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12010CE1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0F3E15B6" w14:textId="298A3C21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45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D3AFCC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3.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0C064A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0.8 (-1.7; 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5A3546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3.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BAA9F4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1.4 (-2.2; -0.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0FFE" w14:textId="594A7A91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BB4C1A">
              <w:rPr>
                <w:sz w:val="20"/>
                <w:szCs w:val="20"/>
              </w:rPr>
              <w:t>4</w:t>
            </w:r>
            <w:r w:rsidR="0054534B">
              <w:rPr>
                <w:sz w:val="20"/>
                <w:szCs w:val="20"/>
              </w:rPr>
              <w:t>/0.3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C8FE" w14:textId="4341823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</w:t>
            </w:r>
            <w:r w:rsidR="00BB4C1A">
              <w:rPr>
                <w:sz w:val="20"/>
                <w:szCs w:val="20"/>
              </w:rPr>
              <w:t>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25AA3E" w14:textId="1E92EEA0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11E42DEC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4D57CD0F" w14:textId="0460F44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180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629091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3.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50D588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0.9 (-1.8; 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1C877E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4.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86B262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0.9 (-1.7; 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327D" w14:textId="1877AAEC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83740" w14:textId="3D666E6D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5</w:t>
            </w:r>
            <w:r w:rsidR="00BB4C1A">
              <w:rPr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F27B8AA" w14:textId="05D9233B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41458999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</w:tcPr>
          <w:p w14:paraId="03553F58" w14:textId="37EADD10" w:rsidR="0011086E" w:rsidRPr="000C5829" w:rsidRDefault="00BB4C1A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70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6BC458" w14:textId="27946686" w:rsidR="0011086E" w:rsidRPr="000C5829" w:rsidRDefault="00BB4C1A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95858B5" w14:textId="3B721483" w:rsidR="0011086E" w:rsidRPr="000C5829" w:rsidRDefault="00BB4C1A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 (-2;-0.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D500886" w14:textId="21872E85" w:rsidR="0011086E" w:rsidRPr="000C5829" w:rsidRDefault="00BB4C1A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263BE50" w14:textId="7766329C" w:rsidR="0011086E" w:rsidRPr="000C5829" w:rsidRDefault="00BB4C1A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 (-2.4;-0.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07C2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B91B0" w14:textId="6F802C3E" w:rsidR="0011086E" w:rsidRPr="000C5829" w:rsidRDefault="00BB4C1A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9F81DB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4AA325AD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C27A3E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b/>
                <w:bCs/>
                <w:sz w:val="20"/>
                <w:szCs w:val="20"/>
              </w:rPr>
              <w:t>Cognit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D88F9D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0A53DF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408A0B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FCC7E6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F876" w14:textId="507C662A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D75E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C119C39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3F7E26D4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6FE93822" w14:textId="1DE8F53A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1B6BD5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2.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04B167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16B340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2.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E7A1C0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AB43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85FE" w14:textId="7DDD94CC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5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54AD04" w14:textId="76293D43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727A34AD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65A46B94" w14:textId="660C350D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45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C0016D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2.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03ABAF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0.2 (-1.3; 0.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DE206F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8EFD37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1.9 (-2.9; -0.9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0FA8" w14:textId="1E19EDBA" w:rsidR="0011086E" w:rsidRPr="00335962" w:rsidRDefault="0011086E" w:rsidP="00335962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35962">
              <w:rPr>
                <w:b/>
                <w:bCs/>
                <w:sz w:val="20"/>
                <w:szCs w:val="20"/>
              </w:rPr>
              <w:t>0.0</w:t>
            </w:r>
            <w:r w:rsidR="00BB4C1A">
              <w:rPr>
                <w:b/>
                <w:bCs/>
                <w:sz w:val="20"/>
                <w:szCs w:val="20"/>
              </w:rPr>
              <w:t>2</w:t>
            </w:r>
            <w:r w:rsidR="0054534B">
              <w:rPr>
                <w:b/>
                <w:bCs/>
                <w:sz w:val="20"/>
                <w:szCs w:val="20"/>
              </w:rPr>
              <w:t>/0.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9D3C" w14:textId="38A254D0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6B9D702" w14:textId="16ABAC99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066873B4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5543BF97" w14:textId="519AA6CD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180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19EFAE" w14:textId="344B197C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2</w:t>
            </w:r>
            <w:r w:rsidR="00BB4C1A">
              <w:rPr>
                <w:sz w:val="20"/>
                <w:szCs w:val="20"/>
              </w:rPr>
              <w:t>.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0CA84C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 (-1.3; 1.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A14D64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2.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22D0BD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0.4 (-1.5; 0.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35C4" w14:textId="300964C8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4084" w14:textId="5859FF88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9</w:t>
            </w:r>
            <w:r w:rsidR="007550AA">
              <w:rPr>
                <w:sz w:val="20"/>
                <w:szCs w:val="20"/>
              </w:rPr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BF7A458" w14:textId="53092094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BB4C1A" w:rsidRPr="000C5829" w14:paraId="2509916A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</w:tcPr>
          <w:p w14:paraId="02F9E2E4" w14:textId="10C9C5DD" w:rsidR="00BB4C1A" w:rsidRPr="000C5829" w:rsidRDefault="00BB4C1A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70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8200B2" w14:textId="27B86F33" w:rsidR="00BB4C1A" w:rsidRPr="000C5829" w:rsidRDefault="00BB4C1A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618B86" w14:textId="3180F897" w:rsidR="00BB4C1A" w:rsidRPr="000C5829" w:rsidRDefault="00BB4C1A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-0.7;1.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3282DF" w14:textId="39BC08C0" w:rsidR="00BB4C1A" w:rsidRPr="000C5829" w:rsidRDefault="00BB4C1A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D39422" w14:textId="4089BBE6" w:rsidR="00BB4C1A" w:rsidRPr="000C5829" w:rsidRDefault="00BB4C1A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 (-2.7;-0.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9E36" w14:textId="77777777" w:rsidR="00BB4C1A" w:rsidRPr="007550AA" w:rsidRDefault="00BB4C1A" w:rsidP="00335962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70DC" w14:textId="1CAAAF5E" w:rsidR="00BB4C1A" w:rsidRPr="007550AA" w:rsidRDefault="007550AA" w:rsidP="00335962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7550AA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406697C" w14:textId="77777777" w:rsidR="00BB4C1A" w:rsidRPr="000C5829" w:rsidRDefault="00BB4C1A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63B2BDE5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2B688D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b/>
                <w:bCs/>
                <w:sz w:val="20"/>
                <w:szCs w:val="20"/>
              </w:rPr>
              <w:t>Anxiet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56D0D9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96F6C4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858030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939A1C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4C40" w14:textId="4F682B3B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8210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F218EA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1A3B53EA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5B2BE1D1" w14:textId="7F864DBE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82F0C8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3.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5C0B09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204510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3.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066D20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F1D6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AC4E" w14:textId="1A96D481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</w:t>
            </w:r>
            <w:r w:rsidR="007550AA">
              <w:rPr>
                <w:sz w:val="20"/>
                <w:szCs w:val="20"/>
              </w:rPr>
              <w:t>7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E735973" w14:textId="2033B40C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7D24AADC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710F0841" w14:textId="59EC7DE3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45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BC940E" w14:textId="087E232A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88D366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1.5 (-2.6; -0.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22C2A1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915469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2.8 (-3.9; -1.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34F4" w14:textId="229EF7B0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  <w:r w:rsidR="007550AA">
              <w:rPr>
                <w:sz w:val="20"/>
                <w:szCs w:val="20"/>
              </w:rPr>
              <w:t>1</w:t>
            </w:r>
            <w:r w:rsidR="0054534B">
              <w:rPr>
                <w:sz w:val="20"/>
                <w:szCs w:val="20"/>
              </w:rPr>
              <w:t>/0.2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B1AA" w14:textId="3ADE9028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</w:t>
            </w:r>
            <w:r w:rsidR="007550AA">
              <w:rPr>
                <w:sz w:val="20"/>
                <w:szCs w:val="20"/>
              </w:rPr>
              <w:t>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96AB168" w14:textId="566E3E6C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5C29AC24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02BBB016" w14:textId="680CD5DB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180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5F00B3" w14:textId="2C2D8D41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2.</w:t>
            </w:r>
            <w:r w:rsidR="007550AA">
              <w:rPr>
                <w:sz w:val="20"/>
                <w:szCs w:val="20"/>
              </w:rPr>
              <w:t>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AAC286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1.1 (-2.4; 0.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F56406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1.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0B0FBF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1.9 (-3; -0.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EA37" w14:textId="3096C431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F808" w14:textId="255A6FB5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</w:t>
            </w:r>
            <w:r w:rsidR="007550AA">
              <w:rPr>
                <w:sz w:val="20"/>
                <w:szCs w:val="20"/>
              </w:rPr>
              <w:t>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D5C6207" w14:textId="5E5D9B5C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4847984E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</w:tcPr>
          <w:p w14:paraId="7FB2EF0B" w14:textId="14DAF263" w:rsidR="0011086E" w:rsidRPr="000C5829" w:rsidRDefault="007550AA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70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E89886A" w14:textId="2BC2BCF0" w:rsidR="0011086E" w:rsidRPr="000C5829" w:rsidRDefault="007550AA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D42F118" w14:textId="1E63FF0D" w:rsidR="0011086E" w:rsidRPr="000C5829" w:rsidRDefault="007550AA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 (-1.9;0.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C281477" w14:textId="1B0DD251" w:rsidR="0011086E" w:rsidRPr="000C5829" w:rsidRDefault="007550AA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8A5DE8A" w14:textId="52CC073F" w:rsidR="0011086E" w:rsidRPr="000C5829" w:rsidRDefault="007550AA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 (-3.4;-1.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2EA6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59F8" w14:textId="0CBC9948" w:rsidR="0011086E" w:rsidRPr="007550AA" w:rsidRDefault="007550AA" w:rsidP="00335962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7550AA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7B57B4A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478AD8A7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BDB5D2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F523D7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6CADD1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552C67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954075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3AB1" w14:textId="6A4F4555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5D93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1CD2ED7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15B897C7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34A663BF" w14:textId="388DE1E9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4D717F" w14:textId="5D5EE45E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3.</w:t>
            </w:r>
            <w:r w:rsidR="007550AA">
              <w:rPr>
                <w:sz w:val="20"/>
                <w:szCs w:val="20"/>
              </w:rPr>
              <w:t>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08108C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6F84A1" w14:textId="3752DC41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3.</w:t>
            </w:r>
            <w:r w:rsidR="007550AA">
              <w:rPr>
                <w:sz w:val="20"/>
                <w:szCs w:val="20"/>
              </w:rPr>
              <w:t>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3FF00C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2365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42B8" w14:textId="584481D1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8</w:t>
            </w:r>
            <w:r w:rsidR="007550AA">
              <w:rPr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CFA3463" w14:textId="481E085D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33AF1C44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65A370A7" w14:textId="187BBF11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45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259BD2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3.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D7A95F" w14:textId="2DC23170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0.2 (</w:t>
            </w:r>
            <w:r w:rsidR="007550AA">
              <w:rPr>
                <w:sz w:val="20"/>
                <w:szCs w:val="20"/>
              </w:rPr>
              <w:t>0.9;</w:t>
            </w:r>
            <w:r w:rsidRPr="000C5829">
              <w:rPr>
                <w:sz w:val="20"/>
                <w:szCs w:val="20"/>
              </w:rPr>
              <w:t xml:space="preserve"> 0.</w:t>
            </w:r>
            <w:r w:rsidR="007550AA">
              <w:rPr>
                <w:sz w:val="20"/>
                <w:szCs w:val="20"/>
              </w:rPr>
              <w:t>6</w:t>
            </w:r>
            <w:r w:rsidRPr="000C5829">
              <w:rPr>
                <w:sz w:val="20"/>
                <w:szCs w:val="20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897270" w14:textId="20B70D75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2.</w:t>
            </w:r>
            <w:r w:rsidR="007550AA">
              <w:rPr>
                <w:sz w:val="20"/>
                <w:szCs w:val="20"/>
              </w:rPr>
              <w:t>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F7ECC2" w14:textId="1C6DD0BF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1 (</w:t>
            </w:r>
            <w:r w:rsidR="007550AA">
              <w:rPr>
                <w:sz w:val="20"/>
                <w:szCs w:val="20"/>
              </w:rPr>
              <w:t>-1.8;-0.2</w:t>
            </w:r>
            <w:r w:rsidRPr="000C5829">
              <w:rPr>
                <w:sz w:val="20"/>
                <w:szCs w:val="20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B455" w14:textId="4ACCB2D0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  <w:r w:rsidR="0054534B">
              <w:rPr>
                <w:sz w:val="20"/>
                <w:szCs w:val="20"/>
              </w:rPr>
              <w:t>/0.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E796" w14:textId="62BA3C08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</w:t>
            </w:r>
            <w:r w:rsidR="007550AA">
              <w:rPr>
                <w:sz w:val="20"/>
                <w:szCs w:val="20"/>
              </w:rPr>
              <w:t>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EFAC3C" w14:textId="3354403A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5A5F8957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5FDC2575" w14:textId="49E7EA52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180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95E1A8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FEAFF0" w14:textId="3083757F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0.7 (-1.</w:t>
            </w:r>
            <w:r w:rsidR="007550AA">
              <w:rPr>
                <w:sz w:val="20"/>
                <w:szCs w:val="20"/>
              </w:rPr>
              <w:t>6</w:t>
            </w:r>
            <w:r w:rsidRPr="000C5829">
              <w:rPr>
                <w:sz w:val="20"/>
                <w:szCs w:val="20"/>
              </w:rPr>
              <w:t>; 0.</w:t>
            </w:r>
            <w:r w:rsidR="007550AA">
              <w:rPr>
                <w:sz w:val="20"/>
                <w:szCs w:val="20"/>
              </w:rPr>
              <w:t>2</w:t>
            </w:r>
            <w:r w:rsidRPr="000C5829">
              <w:rPr>
                <w:sz w:val="20"/>
                <w:szCs w:val="20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B07616" w14:textId="7BF3F3D0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3.</w:t>
            </w:r>
            <w:r w:rsidR="007550AA">
              <w:rPr>
                <w:sz w:val="20"/>
                <w:szCs w:val="20"/>
              </w:rPr>
              <w:t>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AEF30C" w14:textId="460AD03F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0.2 (-1.</w:t>
            </w:r>
            <w:r w:rsidR="007550AA">
              <w:rPr>
                <w:sz w:val="20"/>
                <w:szCs w:val="20"/>
              </w:rPr>
              <w:t>6</w:t>
            </w:r>
            <w:r w:rsidRPr="000C5829">
              <w:rPr>
                <w:sz w:val="20"/>
                <w:szCs w:val="20"/>
              </w:rPr>
              <w:t xml:space="preserve">; </w:t>
            </w:r>
            <w:r w:rsidR="007550AA">
              <w:rPr>
                <w:sz w:val="20"/>
                <w:szCs w:val="20"/>
              </w:rPr>
              <w:t>0.2</w:t>
            </w:r>
            <w:r w:rsidRPr="000C5829">
              <w:rPr>
                <w:sz w:val="20"/>
                <w:szCs w:val="20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6419" w14:textId="4C0B307A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029E" w14:textId="4F5E2C48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</w:t>
            </w:r>
            <w:r w:rsidR="007550AA">
              <w:rPr>
                <w:sz w:val="20"/>
                <w:szCs w:val="20"/>
              </w:rPr>
              <w:t>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061289A" w14:textId="4230BABA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2B5FCC79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</w:tcPr>
          <w:p w14:paraId="00BC56F5" w14:textId="2656E529" w:rsidR="0011086E" w:rsidRPr="000C5829" w:rsidRDefault="007550AA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70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460AD46" w14:textId="4733B9D5" w:rsidR="0011086E" w:rsidRPr="000C5829" w:rsidRDefault="007550AA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BE44015" w14:textId="712EA366" w:rsidR="0011086E" w:rsidRPr="000C5829" w:rsidRDefault="007550AA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 (-1.6;0.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E7B28EB" w14:textId="29730F78" w:rsidR="0011086E" w:rsidRPr="000C5829" w:rsidRDefault="007550AA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DD7731" w14:textId="21A440E3" w:rsidR="0011086E" w:rsidRPr="000C5829" w:rsidRDefault="007550AA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 (-2;-0.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7901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EBE9" w14:textId="4DD1A4F2" w:rsidR="0011086E" w:rsidRPr="000C5829" w:rsidRDefault="007550AA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3652C43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2A4ED03B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24AFF1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b/>
                <w:bCs/>
                <w:sz w:val="20"/>
                <w:szCs w:val="20"/>
              </w:rPr>
              <w:t>Susceptibilit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7E6228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885574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42EA1C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1BDE2C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FBE7" w14:textId="7E23B1FB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8592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4D1A90A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6758649B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2C973AFB" w14:textId="58A94D2B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BE76F7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5.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E6BC04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C7E0EF" w14:textId="6699602E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5.</w:t>
            </w:r>
            <w:r w:rsidR="007550AA">
              <w:rPr>
                <w:sz w:val="20"/>
                <w:szCs w:val="20"/>
              </w:rPr>
              <w:t>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0D17DB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C02C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ECF0" w14:textId="21351D13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4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303B1C" w14:textId="62783A40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410543C3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45187A6E" w14:textId="6067623B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45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1DABEC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4.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594E09" w14:textId="27CD9C41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0.6 (-1.</w:t>
            </w:r>
            <w:r w:rsidR="007550AA">
              <w:rPr>
                <w:sz w:val="20"/>
                <w:szCs w:val="20"/>
              </w:rPr>
              <w:t>5</w:t>
            </w:r>
            <w:r w:rsidRPr="000C5829">
              <w:rPr>
                <w:sz w:val="20"/>
                <w:szCs w:val="20"/>
              </w:rPr>
              <w:t>; 0.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1365D2" w14:textId="4A471376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3.</w:t>
            </w:r>
            <w:r w:rsidR="007550AA">
              <w:rPr>
                <w:sz w:val="20"/>
                <w:szCs w:val="20"/>
              </w:rPr>
              <w:t>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35E5C1" w14:textId="4212DE34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2 (-</w:t>
            </w:r>
            <w:r w:rsidR="007550AA">
              <w:rPr>
                <w:sz w:val="20"/>
                <w:szCs w:val="20"/>
              </w:rPr>
              <w:t>2.9</w:t>
            </w:r>
            <w:r w:rsidRPr="000C5829">
              <w:rPr>
                <w:sz w:val="20"/>
                <w:szCs w:val="20"/>
              </w:rPr>
              <w:t>; -1</w:t>
            </w:r>
            <w:r w:rsidR="007550AA">
              <w:rPr>
                <w:sz w:val="20"/>
                <w:szCs w:val="20"/>
              </w:rPr>
              <w:t>.1</w:t>
            </w:r>
            <w:r w:rsidRPr="000C5829">
              <w:rPr>
                <w:sz w:val="20"/>
                <w:szCs w:val="20"/>
              </w:rPr>
              <w:t>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7972" w14:textId="46FE3D31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7550AA">
              <w:rPr>
                <w:sz w:val="20"/>
                <w:szCs w:val="20"/>
              </w:rPr>
              <w:t>1</w:t>
            </w:r>
            <w:r w:rsidR="0054534B">
              <w:rPr>
                <w:sz w:val="20"/>
                <w:szCs w:val="20"/>
              </w:rPr>
              <w:t>/0.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47E6" w14:textId="0B0007C8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</w:t>
            </w:r>
            <w:r w:rsidR="007550AA">
              <w:rPr>
                <w:sz w:val="20"/>
                <w:szCs w:val="20"/>
              </w:rPr>
              <w:t>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35939A4" w14:textId="214E8E5B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5FE06C08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02055AFF" w14:textId="4DEF80A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180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80A33C" w14:textId="6754F349" w:rsidR="0011086E" w:rsidRPr="000C5829" w:rsidRDefault="007550AA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02E9ED" w14:textId="39D4D34B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0.2 (-1.</w:t>
            </w:r>
            <w:r w:rsidR="007550AA">
              <w:rPr>
                <w:sz w:val="20"/>
                <w:szCs w:val="20"/>
              </w:rPr>
              <w:t>4</w:t>
            </w:r>
            <w:r w:rsidRPr="000C5829">
              <w:rPr>
                <w:sz w:val="20"/>
                <w:szCs w:val="20"/>
              </w:rPr>
              <w:t>; 0.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D4EB42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4.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522BBA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1.2 (-2.2; -0.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72CD" w14:textId="4DBA1079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0A94" w14:textId="305384A3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4</w:t>
            </w:r>
            <w:r w:rsidR="007550AA">
              <w:rPr>
                <w:sz w:val="20"/>
                <w:szCs w:val="20"/>
              </w:rPr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C3ECA38" w14:textId="5DB7FE3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6DFB55AF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</w:tcPr>
          <w:p w14:paraId="4E97E0FB" w14:textId="434006B9" w:rsidR="0011086E" w:rsidRPr="000C5829" w:rsidRDefault="007550AA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70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9EC9D6" w14:textId="7BFA8001" w:rsidR="0011086E" w:rsidRPr="000C5829" w:rsidRDefault="007550AA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DB1E99C" w14:textId="23F81665" w:rsidR="0011086E" w:rsidRPr="000C5829" w:rsidRDefault="007550AA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 (-1.5;0.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5C01D4" w14:textId="721ED04E" w:rsidR="0011086E" w:rsidRPr="000C5829" w:rsidRDefault="007550AA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DBEFB1B" w14:textId="525CD50A" w:rsidR="0011086E" w:rsidRPr="000C5829" w:rsidRDefault="007550AA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 (-2.9;-0.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1387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D7EB" w14:textId="1045C034" w:rsidR="0011086E" w:rsidRPr="000C5829" w:rsidRDefault="007550AA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F2C9FCC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6989B6E5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9D56C2" w14:textId="5B038726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mpaired s</w:t>
            </w:r>
            <w:r w:rsidRPr="000C5829">
              <w:rPr>
                <w:b/>
                <w:bCs/>
                <w:sz w:val="20"/>
                <w:szCs w:val="20"/>
              </w:rPr>
              <w:t>ocial</w:t>
            </w:r>
            <w:r>
              <w:rPr>
                <w:b/>
                <w:bCs/>
                <w:sz w:val="20"/>
                <w:szCs w:val="20"/>
              </w:rPr>
              <w:t xml:space="preserve"> lif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1620E1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F80764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40753F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DEDDB6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E08A" w14:textId="3A6FDDCC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F18F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2F419AD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2F001ECC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633A601C" w14:textId="20E45A5F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lastRenderedPageBreak/>
              <w:t>baselin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85F8BF" w14:textId="199F2C90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1.</w:t>
            </w:r>
            <w:r w:rsidR="003A1795">
              <w:rPr>
                <w:sz w:val="20"/>
                <w:szCs w:val="20"/>
              </w:rPr>
              <w:t>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A4AAC7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3863A5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537220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A468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A4C6" w14:textId="21B7E01E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1</w:t>
            </w:r>
            <w:r w:rsidR="003A1795">
              <w:rPr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09C15E0" w14:textId="76A076EB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548E25DF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32AA4BA8" w14:textId="061D96F6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45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2533D0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1.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418CDB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0.1 (-0.9; 0.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C55C50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735016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1.4 (-2.2; -0.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A6C8" w14:textId="500FB0BA" w:rsidR="0011086E" w:rsidRPr="00335962" w:rsidRDefault="0011086E" w:rsidP="00335962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35962">
              <w:rPr>
                <w:b/>
                <w:bCs/>
                <w:sz w:val="20"/>
                <w:szCs w:val="20"/>
              </w:rPr>
              <w:t>0.05</w:t>
            </w:r>
            <w:r w:rsidR="00A560D4">
              <w:rPr>
                <w:b/>
                <w:bCs/>
                <w:sz w:val="20"/>
                <w:szCs w:val="20"/>
              </w:rPr>
              <w:t>/</w:t>
            </w:r>
            <w:r w:rsidR="00A560D4" w:rsidRPr="00A560D4">
              <w:rPr>
                <w:sz w:val="20"/>
                <w:szCs w:val="20"/>
              </w:rPr>
              <w:t>0.2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79FF9" w14:textId="5B877060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1</w:t>
            </w:r>
            <w:r w:rsidR="003A1795">
              <w:rPr>
                <w:sz w:val="20"/>
                <w:szCs w:val="20"/>
              </w:rPr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7A6C00" w14:textId="46D4D234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44A1445B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6C4FCF19" w14:textId="66E34200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180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C8F249" w14:textId="1A2BB469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1.</w:t>
            </w:r>
            <w:r w:rsidR="003A1795">
              <w:rPr>
                <w:sz w:val="20"/>
                <w:szCs w:val="20"/>
              </w:rPr>
              <w:t>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03AC44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 (-1; 0.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F48D10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D468EA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1.2 (-2; -0.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91A9" w14:textId="1B3EC8FA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5358" w14:textId="3219256D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</w:t>
            </w:r>
            <w:r w:rsidR="003A1795">
              <w:rPr>
                <w:sz w:val="20"/>
                <w:szCs w:val="20"/>
              </w:rPr>
              <w:t>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290B5F5" w14:textId="6D90F47F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2932CAD5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</w:tcPr>
          <w:p w14:paraId="10E545F5" w14:textId="53AC092A" w:rsidR="0011086E" w:rsidRPr="000C5829" w:rsidRDefault="003A1795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70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6B99568" w14:textId="08A44889" w:rsidR="0011086E" w:rsidRPr="000C5829" w:rsidRDefault="003A1795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8A5829C" w14:textId="5C4D6BAD" w:rsidR="0011086E" w:rsidRPr="000C5829" w:rsidRDefault="003A1795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-1;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0906D9E" w14:textId="7499CBD3" w:rsidR="0011086E" w:rsidRPr="000C5829" w:rsidRDefault="003A1795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FCA2329" w14:textId="157B804F" w:rsidR="0011086E" w:rsidRPr="000C5829" w:rsidRDefault="003A1795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 (-2.7;-0.9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B0CA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0782" w14:textId="1C230D8D" w:rsidR="0011086E" w:rsidRPr="003A1795" w:rsidRDefault="003A1795" w:rsidP="00335962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A1795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F1FAE4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77BA2C90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C8346B" w14:textId="70C5E7FA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mpaired</w:t>
            </w:r>
            <w:r w:rsidRPr="000C5829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d</w:t>
            </w:r>
            <w:r w:rsidRPr="000C5829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 xml:space="preserve">ily </w:t>
            </w:r>
            <w:r w:rsidRPr="000C5829">
              <w:rPr>
                <w:b/>
                <w:bCs/>
                <w:sz w:val="20"/>
                <w:szCs w:val="20"/>
              </w:rPr>
              <w:t>lif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8FD327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A43065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E1797E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FEB8B4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D2DB" w14:textId="709CBF70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D8FB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708CD57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15143F9D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3C4C85BA" w14:textId="3BD4AAAA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B2FC52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2.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86C822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B87ADF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4E9188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C5AF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0B42" w14:textId="1A484ADD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5</w:t>
            </w:r>
            <w:r w:rsidR="003A1795">
              <w:rPr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60691CE" w14:textId="6D00A3A5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5975ACED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44D93138" w14:textId="7998635B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45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41FA3F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1.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2A38FA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0.8 (-1.9; 0.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D88C7D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925DB2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2 (-3; -0.9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96FA" w14:textId="46C96384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3A1795">
              <w:rPr>
                <w:sz w:val="20"/>
                <w:szCs w:val="20"/>
              </w:rPr>
              <w:t>3</w:t>
            </w:r>
            <w:r w:rsidR="00A560D4">
              <w:rPr>
                <w:sz w:val="20"/>
                <w:szCs w:val="20"/>
              </w:rPr>
              <w:t>/0.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91BD" w14:textId="00F97D5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2</w:t>
            </w:r>
            <w:r w:rsidR="003A1795">
              <w:rPr>
                <w:sz w:val="20"/>
                <w:szCs w:val="20"/>
              </w:rPr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61C2A8" w14:textId="3A9BFCD0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64A38DB5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  <w:hideMark/>
          </w:tcPr>
          <w:p w14:paraId="1277F0B8" w14:textId="3C34AACC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180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5A768C" w14:textId="28582E92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1.</w:t>
            </w:r>
            <w:r w:rsidR="003A1795">
              <w:rPr>
                <w:sz w:val="20"/>
                <w:szCs w:val="20"/>
              </w:rPr>
              <w:t>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829914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0.9 (-2.3; 0.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373AEE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DC8BD0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1 (-2.2; 0.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CC82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7E39" w14:textId="7EF6F60A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0.6</w:t>
            </w:r>
            <w:r w:rsidR="003A1795">
              <w:rPr>
                <w:sz w:val="20"/>
                <w:szCs w:val="20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CEE7FA3" w14:textId="0D3E838B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04213BA1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</w:tcPr>
          <w:p w14:paraId="08650936" w14:textId="740A40B3" w:rsidR="0011086E" w:rsidRPr="000C5829" w:rsidRDefault="003A1795" w:rsidP="00335962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70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71F024F" w14:textId="2099A70B" w:rsidR="0011086E" w:rsidRPr="000C5829" w:rsidRDefault="003A1795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BA8522F" w14:textId="0ADDB664" w:rsidR="0011086E" w:rsidRPr="000C5829" w:rsidRDefault="003A1795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 (-2.4;0.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65CBD6" w14:textId="18CDA13E" w:rsidR="0011086E" w:rsidRPr="000C5829" w:rsidRDefault="003A1795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349A6D5" w14:textId="16C064F6" w:rsidR="0011086E" w:rsidRPr="000C5829" w:rsidRDefault="003A1795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 (-3.6;-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2E45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5CE54" w14:textId="3C902286" w:rsidR="0011086E" w:rsidRPr="000C5829" w:rsidRDefault="003A1795" w:rsidP="0033596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CD074E5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44FA1065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</w:tcPr>
          <w:p w14:paraId="60050DD5" w14:textId="31010527" w:rsidR="0011086E" w:rsidRPr="00366F01" w:rsidRDefault="0011086E" w:rsidP="00366F01">
            <w:r w:rsidRPr="000C5829">
              <w:rPr>
                <w:b/>
                <w:bCs/>
                <w:sz w:val="20"/>
                <w:szCs w:val="20"/>
              </w:rPr>
              <w:t>Cosmetic</w:t>
            </w:r>
            <w:r>
              <w:rPr>
                <w:b/>
                <w:bCs/>
                <w:sz w:val="20"/>
                <w:szCs w:val="20"/>
              </w:rPr>
              <w:t xml:space="preserve"> c</w:t>
            </w:r>
            <w:r w:rsidRPr="00366F01">
              <w:rPr>
                <w:b/>
                <w:bCs/>
                <w:sz w:val="20"/>
                <w:szCs w:val="20"/>
              </w:rPr>
              <w:t>ompl</w:t>
            </w:r>
            <w:r w:rsidR="003A1795">
              <w:rPr>
                <w:b/>
                <w:bCs/>
                <w:sz w:val="20"/>
                <w:szCs w:val="20"/>
              </w:rPr>
              <w:t>iant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CF080EA" w14:textId="77777777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18E775B" w14:textId="77777777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185E2E9" w14:textId="77777777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5EBA12" w14:textId="77777777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50B93" w14:textId="77777777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CCE0" w14:textId="77777777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8AB76D1" w14:textId="77777777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28CA0231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</w:tcPr>
          <w:p w14:paraId="6A8EFA03" w14:textId="3A7BB78F" w:rsidR="0011086E" w:rsidRPr="000C5829" w:rsidRDefault="0011086E" w:rsidP="00F45C91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1A38C8" w14:textId="281BAAF1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2.</w:t>
            </w:r>
            <w:r w:rsidR="003A1795">
              <w:rPr>
                <w:sz w:val="20"/>
                <w:szCs w:val="20"/>
              </w:rPr>
              <w:t>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B011584" w14:textId="6CB6DDE6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3A34005" w14:textId="1F9DBC9A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2.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DBDC35" w14:textId="0A549A6F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8F4E" w14:textId="77777777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8A0F" w14:textId="15C3FCF3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  <w:r w:rsidRPr="00842B5F">
              <w:rPr>
                <w:sz w:val="20"/>
                <w:szCs w:val="20"/>
              </w:rPr>
              <w:t>0.</w:t>
            </w:r>
            <w:r w:rsidR="003A1795">
              <w:rPr>
                <w:sz w:val="20"/>
                <w:szCs w:val="20"/>
              </w:rPr>
              <w:t>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C31358" w14:textId="77777777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593B88CC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</w:tcPr>
          <w:p w14:paraId="5DF9897C" w14:textId="373DA99D" w:rsidR="0011086E" w:rsidRPr="000C5829" w:rsidRDefault="0011086E" w:rsidP="00F45C91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45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91C46EB" w14:textId="5BAD1E42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2.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CD97C49" w14:textId="46EB62EE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0.1 (-1.4; 1.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E81F156" w14:textId="015935BE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2.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142A88" w14:textId="6AB557E8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0.4 (-1.6; 0.9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AFBF" w14:textId="4FD89AB5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3A1795">
              <w:rPr>
                <w:sz w:val="20"/>
                <w:szCs w:val="20"/>
              </w:rPr>
              <w:t>73</w:t>
            </w:r>
            <w:r w:rsidR="00A560D4">
              <w:rPr>
                <w:sz w:val="20"/>
                <w:szCs w:val="20"/>
              </w:rPr>
              <w:t>/0.7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1477" w14:textId="7D025076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  <w:r w:rsidRPr="00842B5F">
              <w:rPr>
                <w:sz w:val="20"/>
                <w:szCs w:val="20"/>
              </w:rPr>
              <w:t>0.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19A5855" w14:textId="77777777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59DB493E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</w:tcPr>
          <w:p w14:paraId="2AF104D2" w14:textId="53A0BC82" w:rsidR="0011086E" w:rsidRPr="000C5829" w:rsidRDefault="0011086E" w:rsidP="00F45C91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0C5829">
              <w:rPr>
                <w:i/>
                <w:iCs/>
                <w:sz w:val="20"/>
                <w:szCs w:val="20"/>
              </w:rPr>
              <w:t>180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B52C3E0" w14:textId="7DB0A6B1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131758B" w14:textId="488982AA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0.3 (-1.</w:t>
            </w:r>
            <w:r w:rsidR="003A1795">
              <w:rPr>
                <w:sz w:val="20"/>
                <w:szCs w:val="20"/>
              </w:rPr>
              <w:t>8</w:t>
            </w:r>
            <w:r w:rsidRPr="000C5829">
              <w:rPr>
                <w:sz w:val="20"/>
                <w:szCs w:val="20"/>
              </w:rPr>
              <w:t>; 1.1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1771110" w14:textId="566F6CAD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1.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FD67C29" w14:textId="49FA5957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  <w:r w:rsidRPr="000C5829">
              <w:rPr>
                <w:sz w:val="20"/>
                <w:szCs w:val="20"/>
              </w:rPr>
              <w:t>-1.1 (-2.4; 0.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1992" w14:textId="77777777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C65C" w14:textId="70E534C1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  <w:r w:rsidRPr="00842B5F">
              <w:rPr>
                <w:sz w:val="20"/>
                <w:szCs w:val="20"/>
              </w:rPr>
              <w:t>0.</w:t>
            </w:r>
            <w:r w:rsidR="003A1795">
              <w:rPr>
                <w:sz w:val="20"/>
                <w:szCs w:val="20"/>
              </w:rPr>
              <w:t>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088596C" w14:textId="77777777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3C541DE8" w14:textId="77777777" w:rsidTr="007929A1">
        <w:trPr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</w:tcPr>
          <w:p w14:paraId="281E409B" w14:textId="6A52B1F5" w:rsidR="0011086E" w:rsidRPr="000C5829" w:rsidRDefault="003A1795" w:rsidP="00F45C91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70 day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BA13235" w14:textId="5098B812" w:rsidR="0011086E" w:rsidRPr="000C5829" w:rsidRDefault="003A1795" w:rsidP="00F45C91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20FE20F" w14:textId="4FBFFEF4" w:rsidR="0011086E" w:rsidRPr="000C5829" w:rsidRDefault="003A1795" w:rsidP="00F45C91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 (-1.5;1-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6604C3E" w14:textId="3FC6D8A7" w:rsidR="0011086E" w:rsidRPr="000C5829" w:rsidRDefault="003A1795" w:rsidP="00F45C91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759A47E" w14:textId="4D7B1C3D" w:rsidR="0011086E" w:rsidRPr="000C5829" w:rsidRDefault="003A1795" w:rsidP="00F45C91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 (-2.5;0.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3192" w14:textId="77777777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5F90" w14:textId="0D636041" w:rsidR="0011086E" w:rsidRPr="00842B5F" w:rsidRDefault="003A1795" w:rsidP="00F45C91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D66D05C" w14:textId="77777777" w:rsidR="0011086E" w:rsidRPr="000C5829" w:rsidRDefault="0011086E" w:rsidP="00F45C91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44904429" w14:textId="77777777" w:rsidTr="007929A1">
        <w:trPr>
          <w:gridAfter w:val="2"/>
          <w:wAfter w:w="1829" w:type="dxa"/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1805342" w14:textId="565C6D70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3070A81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2AD6B3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67B50B8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3D46574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B8C15E6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11086E" w:rsidRPr="000C5829" w14:paraId="1C6C0CC6" w14:textId="77777777" w:rsidTr="007929A1">
        <w:trPr>
          <w:gridAfter w:val="2"/>
          <w:wAfter w:w="1829" w:type="dxa"/>
          <w:trHeight w:val="195"/>
        </w:trPr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58" w:type="dxa"/>
              <w:bottom w:w="0" w:type="dxa"/>
              <w:right w:w="6" w:type="dxa"/>
            </w:tcMar>
            <w:vAlign w:val="center"/>
          </w:tcPr>
          <w:p w14:paraId="6D93B62E" w14:textId="55299721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6C0EFE1" w14:textId="1BD85460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2BF7D9A" w14:textId="45DBC9C5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42683E" w14:textId="3B2642C1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9A5F08F" w14:textId="32DF49FD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66E79C8" w14:textId="77777777" w:rsidR="0011086E" w:rsidRPr="000C5829" w:rsidRDefault="0011086E" w:rsidP="00335962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14:paraId="5DE4A451" w14:textId="77777777" w:rsidR="0005439D" w:rsidRPr="00E921D4" w:rsidRDefault="0005439D" w:rsidP="00F635A7">
      <w:pPr>
        <w:spacing w:line="360" w:lineRule="auto"/>
        <w:jc w:val="both"/>
        <w:rPr>
          <w:color w:val="000000" w:themeColor="text1"/>
          <w:lang w:val="en-US"/>
        </w:rPr>
      </w:pPr>
      <w:r w:rsidRPr="007D519C">
        <w:rPr>
          <w:color w:val="000000" w:themeColor="text1"/>
          <w:lang w:val="en-US"/>
        </w:rPr>
        <w:t>p-value*= p-value for interaction between time course and treatment group (period of evaluation: 0-6 months and 6-9 months); p-value**= p-value for intergroup comparison.</w:t>
      </w:r>
    </w:p>
    <w:p w14:paraId="63FC3C5B" w14:textId="7AA5DA5A" w:rsidR="00695DD5" w:rsidRPr="007929A1" w:rsidRDefault="00165732" w:rsidP="00F635A7">
      <w:pPr>
        <w:spacing w:line="360" w:lineRule="auto"/>
        <w:rPr>
          <w:sz w:val="22"/>
          <w:szCs w:val="22"/>
          <w:lang w:val="en-US"/>
        </w:rPr>
      </w:pPr>
      <w:r w:rsidRPr="0005439D">
        <w:rPr>
          <w:color w:val="000000" w:themeColor="text1"/>
          <w:lang w:val="en-US"/>
        </w:rPr>
        <w:t xml:space="preserve">Abbreviations: </w:t>
      </w:r>
      <w:r w:rsidR="00366F01" w:rsidRPr="0005439D">
        <w:rPr>
          <w:color w:val="000000" w:themeColor="text1"/>
          <w:lang w:val="en-US"/>
        </w:rPr>
        <w:t>s</w:t>
      </w:r>
      <w:r w:rsidRPr="0005439D">
        <w:rPr>
          <w:color w:val="000000" w:themeColor="text1"/>
          <w:lang w:val="en-US"/>
        </w:rPr>
        <w:t>ocial</w:t>
      </w:r>
      <w:r w:rsidR="00470406" w:rsidRPr="0005439D">
        <w:rPr>
          <w:color w:val="000000" w:themeColor="text1"/>
          <w:lang w:val="en-US"/>
        </w:rPr>
        <w:t>,</w:t>
      </w:r>
      <w:r w:rsidRPr="0005439D">
        <w:rPr>
          <w:color w:val="000000" w:themeColor="text1"/>
          <w:lang w:val="en-US"/>
        </w:rPr>
        <w:t xml:space="preserve"> social life impairment</w:t>
      </w:r>
      <w:r w:rsidR="00366F01" w:rsidRPr="0005439D">
        <w:rPr>
          <w:color w:val="000000" w:themeColor="text1"/>
          <w:lang w:val="en-US"/>
        </w:rPr>
        <w:t xml:space="preserve">; </w:t>
      </w:r>
      <w:r w:rsidR="00667C66">
        <w:rPr>
          <w:color w:val="000000" w:themeColor="text1"/>
          <w:lang w:val="en-US"/>
        </w:rPr>
        <w:t>g</w:t>
      </w:r>
      <w:r w:rsidR="0005439D">
        <w:rPr>
          <w:color w:val="000000" w:themeColor="text1"/>
          <w:lang w:val="en-US"/>
        </w:rPr>
        <w:t>oiter,</w:t>
      </w:r>
      <w:r w:rsidR="00366F01" w:rsidRPr="0005439D">
        <w:rPr>
          <w:color w:val="000000" w:themeColor="text1"/>
          <w:lang w:val="en-US"/>
        </w:rPr>
        <w:t xml:space="preserve"> symptoms</w:t>
      </w:r>
      <w:r w:rsidR="0005439D">
        <w:rPr>
          <w:color w:val="000000" w:themeColor="text1"/>
          <w:lang w:val="en-US"/>
        </w:rPr>
        <w:t xml:space="preserve"> related to the presence of enlarged thyroid gland</w:t>
      </w:r>
      <w:r w:rsidR="00695DD5" w:rsidRPr="0005439D">
        <w:rPr>
          <w:color w:val="000000" w:themeColor="text1"/>
          <w:lang w:val="en-US"/>
        </w:rPr>
        <w:t xml:space="preserve">; </w:t>
      </w:r>
      <w:r w:rsidR="0005439D">
        <w:rPr>
          <w:color w:val="000000" w:themeColor="text1"/>
          <w:lang w:val="en-US"/>
        </w:rPr>
        <w:t xml:space="preserve">hyperthyroid, symptoms related to hyperthyroidism, </w:t>
      </w:r>
      <w:proofErr w:type="spellStart"/>
      <w:r w:rsidR="00695DD5" w:rsidRPr="0005439D">
        <w:rPr>
          <w:color w:val="000000" w:themeColor="text1"/>
          <w:lang w:val="en-US"/>
        </w:rPr>
        <w:t>ThyPRO</w:t>
      </w:r>
      <w:proofErr w:type="spellEnd"/>
      <w:r w:rsidR="00695DD5" w:rsidRPr="0005439D">
        <w:rPr>
          <w:color w:val="000000" w:themeColor="text1"/>
          <w:lang w:val="en-US"/>
        </w:rPr>
        <w:t>,</w:t>
      </w:r>
      <w:r w:rsidR="007929A1" w:rsidRPr="0005439D">
        <w:rPr>
          <w:color w:val="000000" w:themeColor="text1"/>
          <w:lang w:val="en-US"/>
        </w:rPr>
        <w:t xml:space="preserve"> Thyroid-specific quality of life patient-reported outcome questionnaire. </w:t>
      </w:r>
    </w:p>
    <w:p w14:paraId="7F2955CD" w14:textId="5EA46C7D" w:rsidR="00842B5F" w:rsidRPr="00165732" w:rsidRDefault="00842B5F" w:rsidP="000C5829">
      <w:pPr>
        <w:spacing w:line="360" w:lineRule="auto"/>
        <w:rPr>
          <w:color w:val="000000" w:themeColor="text1"/>
          <w:sz w:val="22"/>
          <w:szCs w:val="22"/>
          <w:lang w:val="en-US"/>
        </w:rPr>
      </w:pPr>
    </w:p>
    <w:p w14:paraId="3DAFD20B" w14:textId="77777777" w:rsidR="00417292" w:rsidRPr="00842B5F" w:rsidRDefault="00477316">
      <w:pPr>
        <w:rPr>
          <w:lang w:val="en-US"/>
        </w:rPr>
      </w:pPr>
    </w:p>
    <w:sectPr w:rsidR="00417292" w:rsidRPr="00842B5F" w:rsidSect="00E1360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96C04" w14:textId="77777777" w:rsidR="00477316" w:rsidRDefault="00477316" w:rsidP="000C5829">
      <w:r>
        <w:separator/>
      </w:r>
    </w:p>
  </w:endnote>
  <w:endnote w:type="continuationSeparator" w:id="0">
    <w:p w14:paraId="21359055" w14:textId="77777777" w:rsidR="00477316" w:rsidRDefault="00477316" w:rsidP="000C5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F024DE" w14:textId="77777777" w:rsidR="00AE2223" w:rsidRDefault="00AE22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C8ECE2" w14:textId="77777777" w:rsidR="00AE2223" w:rsidRDefault="00AE222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EEC5B9" w14:textId="77777777" w:rsidR="00AE2223" w:rsidRDefault="00AE22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5CE96" w14:textId="77777777" w:rsidR="00477316" w:rsidRDefault="00477316" w:rsidP="000C5829">
      <w:r>
        <w:separator/>
      </w:r>
    </w:p>
  </w:footnote>
  <w:footnote w:type="continuationSeparator" w:id="0">
    <w:p w14:paraId="483D5A7E" w14:textId="77777777" w:rsidR="00477316" w:rsidRDefault="00477316" w:rsidP="000C58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75C582" w14:textId="77777777" w:rsidR="00AE2223" w:rsidRDefault="00AE222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B5CEE" w14:textId="5DFBC54F" w:rsidR="000C5829" w:rsidRPr="00165732" w:rsidRDefault="000C5829" w:rsidP="000C5829">
    <w:pPr>
      <w:spacing w:line="360" w:lineRule="auto"/>
      <w:rPr>
        <w:color w:val="000000" w:themeColor="text1"/>
        <w:sz w:val="22"/>
        <w:szCs w:val="22"/>
        <w:lang w:val="en-US"/>
      </w:rPr>
    </w:pPr>
    <w:r w:rsidRPr="00165732">
      <w:rPr>
        <w:b/>
        <w:bCs/>
        <w:color w:val="000000" w:themeColor="text1"/>
        <w:sz w:val="22"/>
        <w:szCs w:val="22"/>
        <w:lang w:val="en-US"/>
      </w:rPr>
      <w:t xml:space="preserve">Suppl </w:t>
    </w:r>
    <w:r w:rsidR="00165732" w:rsidRPr="00165732">
      <w:rPr>
        <w:b/>
        <w:bCs/>
        <w:color w:val="000000" w:themeColor="text1"/>
        <w:sz w:val="22"/>
        <w:szCs w:val="22"/>
        <w:lang w:val="en-US"/>
      </w:rPr>
      <w:t>T</w:t>
    </w:r>
    <w:r w:rsidRPr="00165732">
      <w:rPr>
        <w:b/>
        <w:bCs/>
        <w:color w:val="000000" w:themeColor="text1"/>
        <w:sz w:val="22"/>
        <w:szCs w:val="22"/>
        <w:lang w:val="en-US"/>
      </w:rPr>
      <w:t xml:space="preserve">able </w:t>
    </w:r>
    <w:r w:rsidR="00AE2223">
      <w:rPr>
        <w:b/>
        <w:bCs/>
        <w:color w:val="000000" w:themeColor="text1"/>
        <w:sz w:val="22"/>
        <w:szCs w:val="22"/>
        <w:lang w:val="en-US"/>
      </w:rPr>
      <w:t>1</w:t>
    </w:r>
    <w:r w:rsidR="00165732" w:rsidRPr="00165732">
      <w:rPr>
        <w:b/>
        <w:bCs/>
        <w:color w:val="000000" w:themeColor="text1"/>
        <w:sz w:val="22"/>
        <w:szCs w:val="22"/>
        <w:lang w:val="en-US"/>
      </w:rPr>
      <w:t>.</w:t>
    </w:r>
    <w:r w:rsidRPr="00165732">
      <w:rPr>
        <w:color w:val="000000" w:themeColor="text1"/>
        <w:sz w:val="22"/>
        <w:szCs w:val="22"/>
        <w:lang w:val="en-US"/>
      </w:rPr>
      <w:t xml:space="preserve"> </w:t>
    </w:r>
    <w:r w:rsidR="00165732">
      <w:rPr>
        <w:color w:val="000000" w:themeColor="text1"/>
        <w:sz w:val="22"/>
        <w:szCs w:val="22"/>
        <w:lang w:val="en-US"/>
      </w:rPr>
      <w:t>T</w:t>
    </w:r>
    <w:r w:rsidRPr="00165732">
      <w:rPr>
        <w:color w:val="000000" w:themeColor="text1"/>
        <w:sz w:val="22"/>
        <w:szCs w:val="22"/>
        <w:lang w:val="en-US"/>
      </w:rPr>
      <w:t xml:space="preserve">emporal changes of </w:t>
    </w:r>
    <w:r w:rsidR="00366F01">
      <w:rPr>
        <w:color w:val="000000" w:themeColor="text1"/>
        <w:sz w:val="22"/>
        <w:szCs w:val="22"/>
        <w:lang w:val="en-US"/>
      </w:rPr>
      <w:t>qu</w:t>
    </w:r>
    <w:r w:rsidR="00E505E8">
      <w:rPr>
        <w:color w:val="000000" w:themeColor="text1"/>
        <w:sz w:val="22"/>
        <w:szCs w:val="22"/>
        <w:lang w:val="en-US"/>
      </w:rPr>
      <w:t>a</w:t>
    </w:r>
    <w:r w:rsidR="00366F01">
      <w:rPr>
        <w:color w:val="000000" w:themeColor="text1"/>
        <w:sz w:val="22"/>
        <w:szCs w:val="22"/>
        <w:lang w:val="en-US"/>
      </w:rPr>
      <w:t>lity of life (</w:t>
    </w:r>
    <w:r w:rsidR="00EC099B" w:rsidRPr="00165732">
      <w:rPr>
        <w:color w:val="000000" w:themeColor="text1"/>
        <w:sz w:val="22"/>
        <w:szCs w:val="22"/>
        <w:lang w:val="en-US"/>
      </w:rPr>
      <w:t>QoL</w:t>
    </w:r>
    <w:r w:rsidR="00366F01">
      <w:rPr>
        <w:color w:val="000000" w:themeColor="text1"/>
        <w:sz w:val="22"/>
        <w:szCs w:val="22"/>
        <w:lang w:val="en-US"/>
      </w:rPr>
      <w:t>)</w:t>
    </w:r>
    <w:r w:rsidRPr="00165732">
      <w:rPr>
        <w:color w:val="000000" w:themeColor="text1"/>
        <w:sz w:val="22"/>
        <w:szCs w:val="22"/>
        <w:lang w:val="en-US"/>
      </w:rPr>
      <w:t xml:space="preserve"> scales investigated by 39 items </w:t>
    </w:r>
    <w:proofErr w:type="spellStart"/>
    <w:r w:rsidRPr="00165732">
      <w:rPr>
        <w:color w:val="000000" w:themeColor="text1"/>
        <w:sz w:val="22"/>
        <w:szCs w:val="22"/>
        <w:lang w:val="en-US"/>
      </w:rPr>
      <w:t>ThyPRO</w:t>
    </w:r>
    <w:proofErr w:type="spellEnd"/>
    <w:r w:rsidRPr="00165732">
      <w:rPr>
        <w:color w:val="000000" w:themeColor="text1"/>
        <w:sz w:val="22"/>
        <w:szCs w:val="22"/>
        <w:lang w:val="en-US"/>
      </w:rPr>
      <w:t xml:space="preserve"> questionnaire </w:t>
    </w:r>
  </w:p>
  <w:p w14:paraId="17F9698A" w14:textId="77777777" w:rsidR="000C5829" w:rsidRPr="000C5829" w:rsidRDefault="000C5829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738BB0" w14:textId="77777777" w:rsidR="00AE2223" w:rsidRDefault="00AE22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13E"/>
    <w:rsid w:val="00013C6E"/>
    <w:rsid w:val="00021C3D"/>
    <w:rsid w:val="0005439D"/>
    <w:rsid w:val="000C5829"/>
    <w:rsid w:val="0011086E"/>
    <w:rsid w:val="001363F9"/>
    <w:rsid w:val="00143320"/>
    <w:rsid w:val="00165732"/>
    <w:rsid w:val="001C5034"/>
    <w:rsid w:val="00260D5F"/>
    <w:rsid w:val="00287BD4"/>
    <w:rsid w:val="00335962"/>
    <w:rsid w:val="00366F01"/>
    <w:rsid w:val="003A1795"/>
    <w:rsid w:val="00470406"/>
    <w:rsid w:val="00477316"/>
    <w:rsid w:val="0054534B"/>
    <w:rsid w:val="00564063"/>
    <w:rsid w:val="00664D48"/>
    <w:rsid w:val="00667C66"/>
    <w:rsid w:val="00695DD5"/>
    <w:rsid w:val="006E2FEA"/>
    <w:rsid w:val="007550AA"/>
    <w:rsid w:val="007929A1"/>
    <w:rsid w:val="007D2665"/>
    <w:rsid w:val="007D519C"/>
    <w:rsid w:val="00842B5F"/>
    <w:rsid w:val="00850D24"/>
    <w:rsid w:val="00853037"/>
    <w:rsid w:val="008A3933"/>
    <w:rsid w:val="0092713E"/>
    <w:rsid w:val="00A04E58"/>
    <w:rsid w:val="00A560D4"/>
    <w:rsid w:val="00A61E2A"/>
    <w:rsid w:val="00AE2223"/>
    <w:rsid w:val="00B05DF7"/>
    <w:rsid w:val="00B2230E"/>
    <w:rsid w:val="00B35FD4"/>
    <w:rsid w:val="00BA119B"/>
    <w:rsid w:val="00BB4C1A"/>
    <w:rsid w:val="00BD33D9"/>
    <w:rsid w:val="00C00A78"/>
    <w:rsid w:val="00C75343"/>
    <w:rsid w:val="00E1360C"/>
    <w:rsid w:val="00E309D2"/>
    <w:rsid w:val="00E505E8"/>
    <w:rsid w:val="00EC099B"/>
    <w:rsid w:val="00F45C91"/>
    <w:rsid w:val="00F53F5E"/>
    <w:rsid w:val="00F63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4702E"/>
  <w15:chartTrackingRefBased/>
  <w15:docId w15:val="{A8AAE3B0-D4DD-0B40-8CD5-61D9E51B2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F01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5829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C5829"/>
  </w:style>
  <w:style w:type="paragraph" w:styleId="Footer">
    <w:name w:val="footer"/>
    <w:basedOn w:val="Normal"/>
    <w:link w:val="FooterChar"/>
    <w:uiPriority w:val="99"/>
    <w:unhideWhenUsed/>
    <w:rsid w:val="000C5829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C5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2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O DANIELA</dc:creator>
  <cp:keywords/>
  <dc:description/>
  <cp:lastModifiedBy>Maarten Vandijck</cp:lastModifiedBy>
  <cp:revision>8</cp:revision>
  <dcterms:created xsi:type="dcterms:W3CDTF">2022-02-28T15:46:00Z</dcterms:created>
  <dcterms:modified xsi:type="dcterms:W3CDTF">2022-05-03T09:32:00Z</dcterms:modified>
</cp:coreProperties>
</file>